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EE1FA64" w14:textId="77777777" w:rsidR="00CC5AFC" w:rsidRPr="00CC5AFC" w:rsidRDefault="00CC5AFC" w:rsidP="00CC5AFC">
      <w:pPr>
        <w:keepNext/>
        <w:keepLines/>
        <w:spacing w:before="480" w:after="0" w:line="252" w:lineRule="atLeast"/>
        <w:outlineLvl w:val="0"/>
        <w:rPr>
          <w:rFonts w:ascii="Arial" w:eastAsia="MS Gothic" w:hAnsi="Arial" w:cs="Arial"/>
          <w:b/>
          <w:bCs/>
          <w:kern w:val="0"/>
          <w:sz w:val="20"/>
          <w:szCs w:val="20"/>
          <w14:ligatures w14:val="none"/>
        </w:rPr>
      </w:pPr>
      <w:bookmarkStart w:id="0" w:name="_Toc234956253"/>
      <w:r w:rsidRPr="00CC5AFC"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  <w:t>Table S1. Domain-level risk of bias for all 24 included studies.</w:t>
      </w:r>
      <w:bookmarkEnd w:id="0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44"/>
        <w:gridCol w:w="2016"/>
        <w:gridCol w:w="1944"/>
        <w:gridCol w:w="1944"/>
        <w:gridCol w:w="1944"/>
        <w:gridCol w:w="1944"/>
      </w:tblGrid>
      <w:tr w:rsidR="00CC5AFC" w:rsidRPr="00CC5AFC" w14:paraId="446017D6" w14:textId="77777777" w:rsidTr="004C6276">
        <w:trPr>
          <w:cantSplit/>
          <w:tblHeader/>
          <w:jc w:val="center"/>
        </w:trPr>
        <w:tc>
          <w:tcPr>
            <w:tcW w:w="1944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E4F8300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Study</w:t>
            </w:r>
          </w:p>
        </w:tc>
        <w:tc>
          <w:tcPr>
            <w:tcW w:w="2016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B618B71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Participants</w:t>
            </w:r>
          </w:p>
        </w:tc>
        <w:tc>
          <w:tcPr>
            <w:tcW w:w="1944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82F2BDE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Predictors</w:t>
            </w:r>
          </w:p>
        </w:tc>
        <w:tc>
          <w:tcPr>
            <w:tcW w:w="1944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4B2B7DF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Outcome</w:t>
            </w:r>
          </w:p>
        </w:tc>
        <w:tc>
          <w:tcPr>
            <w:tcW w:w="1944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7449FC7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Analysis</w:t>
            </w:r>
          </w:p>
        </w:tc>
        <w:tc>
          <w:tcPr>
            <w:tcW w:w="1944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EB29739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Overall</w:t>
            </w:r>
          </w:p>
        </w:tc>
      </w:tr>
      <w:tr w:rsidR="00CC5AFC" w:rsidRPr="00CC5AFC" w14:paraId="63440089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57F3413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Park 20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BFD93BE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A19CDDD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AFBA26D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2931547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FA40AED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3AFCA37B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2D56AD3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Ye 20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06FFF71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3A73CE9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1D88C97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B963D71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DC007EC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56CE2D60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91868C0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Wang 20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87730AC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F92DC52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01B2B94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D6394EC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054F881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00AD7B35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EAFA4C7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Chen 20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351338B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D333FC1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22183F1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ACF6A33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22A0277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067F1C85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A5C49EB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i 20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18C6F8C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3A03585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43227E1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330A02D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B7DDC73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73D690C2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575CDA4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u 20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35EF6AE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D2A2C7C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5F93829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4EC4FB0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8BA0820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7FD43637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97C5A37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Sung 202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29DAD80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615BFD8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B6DB217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A55E70E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C8E07F6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047BE310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B30D19F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Zhang 202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AE67AFB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708CE32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7DB13EE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A985B0A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1E976B5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6FFF1E1B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FC2801B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Weng 202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3B9547E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7EB2097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24E3140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CC42968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C756DB8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748DF4C1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932F22A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ee 202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280EE95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74D7BE2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29657F6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CB91716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3B792F7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681786BD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4F386F4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ee 20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D8CF544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3A9F523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A2E2BD6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8548EC7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EF64090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39309BF2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998E3DD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Tian 202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96A8202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60A4FB4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4A0A973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2915A66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D45C8AE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1E0D8F66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8DB5980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Ito 20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2053B06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DB61F83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EE39F43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D61896F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1E234BA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38FA7DAD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9430F01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Zhang 20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CA34FC2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037C0BC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5E9BE7F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33DCB93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4B7C482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0D9BD5DC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CB43680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Seo 20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89BD8D8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DDA922F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5270C5C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61205DC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C7773A1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7B881A95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E6821D4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Jiang 202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BE691BD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771E3B1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738C3A9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7B6F361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0A38091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68CA91E9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F70B327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Kim 20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1959DBC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3D10279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458B93D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AC75ED6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D8DED05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19F07DCB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E4C8138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Ryu 20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8061890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CE91046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4221D9A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BD6846C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FA2F728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2EBD4788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A169A6E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Saab 20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02F44F5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0751A10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7758DFD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3D4E2E6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9117B8A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3D74CED7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E6E038D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Park 20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D8AF537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6EE1346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6664B88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D6C77D9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53E98B3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4026DE3A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52FD058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ata 202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6588953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D990853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2E12375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21A0808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BB31484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695B72D3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E281B7B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Barron 20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3B3114D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7ABAC17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FF59E29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CC16062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19B9979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1044A845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450E782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lastRenderedPageBreak/>
              <w:t>Okamoto 20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ECE64C7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EFD1E8E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F89F584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A9CB12E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845FE96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  <w:tr w:rsidR="00CC5AFC" w:rsidRPr="00CC5AFC" w14:paraId="2C14B514" w14:textId="77777777" w:rsidTr="004C6276">
        <w:trPr>
          <w:cantSplit/>
          <w:jc w:val="center"/>
        </w:trPr>
        <w:tc>
          <w:tcPr>
            <w:tcW w:w="1944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4F8287F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Yoon 202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F366A47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597ECF9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ow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06AFBBA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347DE4B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727C746" w14:textId="77777777" w:rsidR="00CC5AFC" w:rsidRPr="00CC5AFC" w:rsidRDefault="00CC5AFC" w:rsidP="00CC5AF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CC5AF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High</w:t>
            </w:r>
          </w:p>
        </w:tc>
      </w:tr>
    </w:tbl>
    <w:p w14:paraId="31738247" w14:textId="77777777" w:rsidR="00CC5AFC" w:rsidRPr="00CC5AFC" w:rsidRDefault="00CC5AFC" w:rsidP="00CC5AFC">
      <w:pPr>
        <w:spacing w:before="60" w:line="360" w:lineRule="auto"/>
        <w:rPr>
          <w:rFonts w:ascii="Arial" w:eastAsia="Arial" w:hAnsi="Arial" w:cs="Arial"/>
          <w:kern w:val="0"/>
          <w:sz w:val="16"/>
          <w:szCs w:val="16"/>
          <w14:ligatures w14:val="none"/>
        </w:rPr>
      </w:pPr>
      <w:r w:rsidRPr="00CC5AFC">
        <w:rPr>
          <w:rFonts w:ascii="Arial" w:eastAsia="Arial" w:hAnsi="Arial" w:cs="Arial"/>
          <w:kern w:val="0"/>
          <w:sz w:val="16"/>
          <w:szCs w:val="16"/>
          <w14:ligatures w14:val="none"/>
        </w:rPr>
        <w:t>Assessed with PROBAST and, for AI/ML models, PROBAST+AI. The analysis domain was rated high risk in every study, driving the high overall rating throughout. Low, low risk of bias; High, high risk of bias; Unclear, insufficient information.</w:t>
      </w:r>
    </w:p>
    <w:p w14:paraId="7A8C497D" w14:textId="3759B89B" w:rsidR="00C41AD4" w:rsidRDefault="00CC5AFC" w:rsidP="00CC5AFC">
      <w:r w:rsidRPr="00CC5AFC"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  <w:br w:type="page"/>
      </w:r>
    </w:p>
    <w:sectPr w:rsidR="00C41AD4" w:rsidSect="00CC5A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AFC"/>
    <w:rsid w:val="00034B9E"/>
    <w:rsid w:val="000E69AD"/>
    <w:rsid w:val="000E7BD1"/>
    <w:rsid w:val="006A3360"/>
    <w:rsid w:val="00816CF0"/>
    <w:rsid w:val="00937D53"/>
    <w:rsid w:val="00A02FE5"/>
    <w:rsid w:val="00C41AD4"/>
    <w:rsid w:val="00C773D9"/>
    <w:rsid w:val="00CC5AFC"/>
    <w:rsid w:val="00E92EC8"/>
    <w:rsid w:val="00EA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11C59"/>
  <w15:chartTrackingRefBased/>
  <w15:docId w15:val="{87464BF5-9D42-3642-AC55-4BE77C10C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5A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A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A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A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A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A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A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A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A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A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A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A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A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A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A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A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A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A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A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A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A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A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A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A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A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5A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A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A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AF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di, Soheil</dc:creator>
  <cp:keywords/>
  <dc:description/>
  <cp:lastModifiedBy>Yazdi, Soheil</cp:lastModifiedBy>
  <cp:revision>1</cp:revision>
  <dcterms:created xsi:type="dcterms:W3CDTF">2026-07-16T03:27:00Z</dcterms:created>
  <dcterms:modified xsi:type="dcterms:W3CDTF">2026-07-16T03:31:00Z</dcterms:modified>
</cp:coreProperties>
</file>